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DA6F1" w14:textId="1ADA57E6" w:rsidR="00EE0720" w:rsidRPr="00EE0720" w:rsidRDefault="00EE0720">
      <w:pPr>
        <w:rPr>
          <w:rFonts w:ascii="Times New Roman" w:hAnsi="Times New Roman" w:cs="Times New Roman"/>
        </w:rPr>
      </w:pPr>
      <w:bookmarkStart w:id="0" w:name="_GoBack"/>
      <w:bookmarkEnd w:id="0"/>
    </w:p>
    <w:p w14:paraId="2FFC0762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Pain/</w:t>
      </w:r>
    </w:p>
    <w:p w14:paraId="72B418A2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2. Pain Measurement/</w:t>
      </w:r>
    </w:p>
    <w:p w14:paraId="0221FD7C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3. Pain Threshold/</w:t>
      </w:r>
    </w:p>
    <w:p w14:paraId="6D06309F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4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Pain Perception/</w:t>
      </w:r>
    </w:p>
    <w:p w14:paraId="218434E8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5. Pain.mp.</w:t>
      </w:r>
    </w:p>
    <w:p w14:paraId="67EE7D79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6. pain reporting.mp.</w:t>
      </w:r>
    </w:p>
    <w:p w14:paraId="435078F4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7. 1 or 2 or 3 or 4 or 5 or 6</w:t>
      </w:r>
    </w:p>
    <w:p w14:paraId="013CF4FF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8. Electronics/</w:t>
      </w:r>
    </w:p>
    <w:p w14:paraId="1A8F91A3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9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Cellular Phone/</w:t>
      </w:r>
    </w:p>
    <w:p w14:paraId="10D2DA22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0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Computers, Handheld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Wireless Technology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Internet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Computer Communication Networks/</w:t>
      </w:r>
    </w:p>
    <w:p w14:paraId="04070703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1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Mobile Applications/ or smartphone.mp.</w:t>
      </w:r>
    </w:p>
    <w:p w14:paraId="1CA49FD9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12. personal digital assistant.mp.</w:t>
      </w:r>
    </w:p>
    <w:p w14:paraId="729507EE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13. computers/ or computers, handheld/</w:t>
      </w:r>
    </w:p>
    <w:p w14:paraId="5A5E3194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14. 8 or 9 or 10 or 11 or 12 or 13</w:t>
      </w:r>
    </w:p>
    <w:p w14:paraId="6AA0E397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15. 7 and 14</w:t>
      </w:r>
    </w:p>
    <w:p w14:paraId="3947F61E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6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Randomized Controlled Trials as Topic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Randomized Controlled Trial/ or randomized.mp.</w:t>
      </w:r>
    </w:p>
    <w:p w14:paraId="18B9A3B5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7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Multicenter Study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Observational Study/</w:t>
      </w:r>
    </w:p>
    <w:p w14:paraId="24CA232F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18. Humans/</w:t>
      </w:r>
    </w:p>
    <w:p w14:paraId="79B48009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19.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Adult/ or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 Prospective Studies/ or prospective.mp.</w:t>
      </w:r>
    </w:p>
    <w:p w14:paraId="1CA0E1CB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20. 16 or 17 or 18 or 19</w:t>
      </w:r>
    </w:p>
    <w:p w14:paraId="6302DA6C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21. 15 and 20</w:t>
      </w:r>
    </w:p>
    <w:p w14:paraId="7F824B7B" w14:textId="77777777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22. limit 21 to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yr</w:t>
      </w:r>
      <w:proofErr w:type="spellEnd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="2018 -Current"</w:t>
      </w:r>
    </w:p>
    <w:p w14:paraId="456ADF0E" w14:textId="47249F74" w:rsidR="00EE0720" w:rsidRPr="00EE0720" w:rsidRDefault="00EE0720" w:rsidP="00EE0720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 xml:space="preserve">23. limit 22 to </w:t>
      </w:r>
      <w:proofErr w:type="spellStart"/>
      <w:r w:rsidRPr="00EE0720">
        <w:rPr>
          <w:rFonts w:ascii="Times New Roman" w:eastAsia="Times New Roman" w:hAnsi="Times New Roman" w:cs="Times New Roman"/>
          <w:color w:val="0A0905"/>
          <w:lang w:eastAsia="en-CA"/>
        </w:rPr>
        <w:t>english</w:t>
      </w:r>
      <w:proofErr w:type="spellEnd"/>
    </w:p>
    <w:sectPr w:rsidR="00EE0720" w:rsidRPr="00EE0720" w:rsidSect="007C37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20"/>
    <w:rsid w:val="000F1E85"/>
    <w:rsid w:val="002B0D27"/>
    <w:rsid w:val="003A0F81"/>
    <w:rsid w:val="007C3739"/>
    <w:rsid w:val="0095349E"/>
    <w:rsid w:val="00A96BB3"/>
    <w:rsid w:val="00B928A9"/>
    <w:rsid w:val="00D66474"/>
    <w:rsid w:val="00ED5EF8"/>
    <w:rsid w:val="00EE0720"/>
    <w:rsid w:val="00F8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E372"/>
  <w15:chartTrackingRefBased/>
  <w15:docId w15:val="{451818AA-4B48-5E4D-8406-F0FE436F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Jibb</dc:creator>
  <cp:keywords/>
  <dc:description/>
  <cp:lastModifiedBy>Lindsay Jibb</cp:lastModifiedBy>
  <cp:revision>2</cp:revision>
  <dcterms:created xsi:type="dcterms:W3CDTF">2020-01-17T00:17:00Z</dcterms:created>
  <dcterms:modified xsi:type="dcterms:W3CDTF">2020-01-19T19:08:00Z</dcterms:modified>
</cp:coreProperties>
</file>